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70"/>
        <w:tblW w:w="34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07"/>
        <w:gridCol w:w="2022"/>
        <w:gridCol w:w="1430"/>
        <w:gridCol w:w="775"/>
        <w:gridCol w:w="1529"/>
        <w:gridCol w:w="676"/>
        <w:gridCol w:w="999"/>
      </w:tblGrid>
      <w:tr w:rsidR="00D04E41" w:rsidRPr="00430DF1" w14:paraId="54B5D422" w14:textId="77777777" w:rsidTr="007E7B72">
        <w:trPr>
          <w:trHeight w:val="274"/>
        </w:trPr>
        <w:tc>
          <w:tcPr>
            <w:tcW w:w="2223" w:type="pct"/>
            <w:gridSpan w:val="2"/>
            <w:vMerge w:val="restart"/>
          </w:tcPr>
          <w:p w14:paraId="6990D7A6" w14:textId="264F8BB9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Respondent characteristics</w:t>
            </w:r>
            <w:r>
              <w:rPr>
                <w:b/>
                <w:bCs/>
                <w:sz w:val="18"/>
                <w:szCs w:val="18"/>
                <w:lang w:val="en-US"/>
              </w:rPr>
              <w:br/>
              <w:t>(</w:t>
            </w:r>
            <w:r w:rsidRPr="00430DF1">
              <w:rPr>
                <w:b/>
                <w:bCs/>
                <w:sz w:val="18"/>
                <w:szCs w:val="18"/>
                <w:lang w:val="en-US"/>
              </w:rPr>
              <w:t>Manual push)</w:t>
            </w:r>
          </w:p>
        </w:tc>
        <w:tc>
          <w:tcPr>
            <w:tcW w:w="1132" w:type="pct"/>
            <w:gridSpan w:val="2"/>
          </w:tcPr>
          <w:p w14:paraId="74ADDEF5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Vial cohort (A)</w:t>
            </w:r>
          </w:p>
        </w:tc>
        <w:tc>
          <w:tcPr>
            <w:tcW w:w="1132" w:type="pct"/>
            <w:gridSpan w:val="2"/>
          </w:tcPr>
          <w:p w14:paraId="4D4F4D2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PFS cohort (B)</w:t>
            </w:r>
          </w:p>
        </w:tc>
        <w:tc>
          <w:tcPr>
            <w:tcW w:w="513" w:type="pct"/>
          </w:tcPr>
          <w:p w14:paraId="373F057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p values</w:t>
            </w:r>
          </w:p>
        </w:tc>
      </w:tr>
      <w:tr w:rsidR="00D04E41" w:rsidRPr="00430DF1" w14:paraId="12D7663C" w14:textId="77777777" w:rsidTr="007E7B72">
        <w:tc>
          <w:tcPr>
            <w:tcW w:w="2223" w:type="pct"/>
            <w:gridSpan w:val="2"/>
            <w:vMerge/>
          </w:tcPr>
          <w:p w14:paraId="5E98013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734" w:type="pct"/>
          </w:tcPr>
          <w:p w14:paraId="0873147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98" w:type="pct"/>
          </w:tcPr>
          <w:p w14:paraId="41E4D446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85" w:type="pct"/>
          </w:tcPr>
          <w:p w14:paraId="02B0605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Summary</w:t>
            </w:r>
          </w:p>
        </w:tc>
        <w:tc>
          <w:tcPr>
            <w:tcW w:w="347" w:type="pct"/>
          </w:tcPr>
          <w:p w14:paraId="436DAEF2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513" w:type="pct"/>
          </w:tcPr>
          <w:p w14:paraId="1053426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b/>
                <w:bCs/>
                <w:sz w:val="18"/>
                <w:szCs w:val="18"/>
                <w:lang w:val="en-US"/>
              </w:rPr>
              <w:t>A v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430DF1">
              <w:rPr>
                <w:b/>
                <w:bCs/>
                <w:sz w:val="18"/>
                <w:szCs w:val="18"/>
                <w:lang w:val="en-US"/>
              </w:rPr>
              <w:t xml:space="preserve"> B</w:t>
            </w:r>
          </w:p>
        </w:tc>
      </w:tr>
      <w:tr w:rsidR="00D04E41" w:rsidRPr="00430DF1" w14:paraId="683CB9EB" w14:textId="77777777" w:rsidTr="007E7B72">
        <w:trPr>
          <w:trHeight w:val="57"/>
        </w:trPr>
        <w:tc>
          <w:tcPr>
            <w:tcW w:w="2223" w:type="pct"/>
            <w:gridSpan w:val="2"/>
          </w:tcPr>
          <w:p w14:paraId="6C79B7A1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Age (years), median [IQR]</w:t>
            </w:r>
          </w:p>
        </w:tc>
        <w:tc>
          <w:tcPr>
            <w:tcW w:w="734" w:type="pct"/>
          </w:tcPr>
          <w:p w14:paraId="14867F4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60 [49, 68]</w:t>
            </w:r>
          </w:p>
        </w:tc>
        <w:tc>
          <w:tcPr>
            <w:tcW w:w="398" w:type="pct"/>
          </w:tcPr>
          <w:p w14:paraId="06CE37F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785" w:type="pct"/>
          </w:tcPr>
          <w:p w14:paraId="3046B349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59 [46, 66]</w:t>
            </w:r>
          </w:p>
        </w:tc>
        <w:tc>
          <w:tcPr>
            <w:tcW w:w="347" w:type="pct"/>
          </w:tcPr>
          <w:p w14:paraId="2358D136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513" w:type="pct"/>
          </w:tcPr>
          <w:p w14:paraId="42B491F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84</w:t>
            </w:r>
          </w:p>
        </w:tc>
      </w:tr>
      <w:tr w:rsidR="00D04E41" w:rsidRPr="00430DF1" w14:paraId="5A37E739" w14:textId="77777777" w:rsidTr="007E7B72">
        <w:trPr>
          <w:trHeight w:val="238"/>
        </w:trPr>
        <w:tc>
          <w:tcPr>
            <w:tcW w:w="2223" w:type="pct"/>
            <w:gridSpan w:val="2"/>
          </w:tcPr>
          <w:p w14:paraId="7CB5641A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Age at diagnosis (years), median [IQR]</w:t>
            </w:r>
          </w:p>
        </w:tc>
        <w:tc>
          <w:tcPr>
            <w:tcW w:w="734" w:type="pct"/>
          </w:tcPr>
          <w:p w14:paraId="55CE43B0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5 [20, 60]</w:t>
            </w:r>
          </w:p>
        </w:tc>
        <w:tc>
          <w:tcPr>
            <w:tcW w:w="398" w:type="pct"/>
          </w:tcPr>
          <w:p w14:paraId="650795B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785" w:type="pct"/>
          </w:tcPr>
          <w:p w14:paraId="6F07AB6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0 [25, 58]</w:t>
            </w:r>
          </w:p>
        </w:tc>
        <w:tc>
          <w:tcPr>
            <w:tcW w:w="347" w:type="pct"/>
          </w:tcPr>
          <w:p w14:paraId="144870E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513" w:type="pct"/>
          </w:tcPr>
          <w:p w14:paraId="7A94CAF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54</w:t>
            </w:r>
          </w:p>
        </w:tc>
      </w:tr>
      <w:tr w:rsidR="00D04E41" w:rsidRPr="00430DF1" w14:paraId="2E524A87" w14:textId="77777777" w:rsidTr="007E7B72">
        <w:trPr>
          <w:trHeight w:val="398"/>
        </w:trPr>
        <w:tc>
          <w:tcPr>
            <w:tcW w:w="1185" w:type="pct"/>
          </w:tcPr>
          <w:p w14:paraId="2DAE588A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Gender, n (%)</w:t>
            </w:r>
          </w:p>
        </w:tc>
        <w:tc>
          <w:tcPr>
            <w:tcW w:w="1038" w:type="pct"/>
          </w:tcPr>
          <w:p w14:paraId="14877004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Female</w:t>
            </w:r>
          </w:p>
          <w:p w14:paraId="2AE100AD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34" w:type="pct"/>
          </w:tcPr>
          <w:p w14:paraId="14E3C1AB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3 (48.1%)</w:t>
            </w:r>
          </w:p>
          <w:p w14:paraId="0089884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4 (51.9%)</w:t>
            </w:r>
          </w:p>
        </w:tc>
        <w:tc>
          <w:tcPr>
            <w:tcW w:w="398" w:type="pct"/>
          </w:tcPr>
          <w:p w14:paraId="373DC66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785" w:type="pct"/>
          </w:tcPr>
          <w:p w14:paraId="57F09F7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7 (58.0%)</w:t>
            </w:r>
          </w:p>
          <w:p w14:paraId="45220220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34 (42.0%)</w:t>
            </w:r>
          </w:p>
        </w:tc>
        <w:tc>
          <w:tcPr>
            <w:tcW w:w="347" w:type="pct"/>
          </w:tcPr>
          <w:p w14:paraId="44B86F6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513" w:type="pct"/>
          </w:tcPr>
          <w:p w14:paraId="3F7C1130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37</w:t>
            </w:r>
          </w:p>
        </w:tc>
      </w:tr>
      <w:tr w:rsidR="00D04E41" w:rsidRPr="00430DF1" w14:paraId="36D91E5E" w14:textId="77777777" w:rsidTr="007E7B72">
        <w:tc>
          <w:tcPr>
            <w:tcW w:w="2223" w:type="pct"/>
            <w:gridSpan w:val="2"/>
          </w:tcPr>
          <w:p w14:paraId="2601EF04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734" w:type="pct"/>
          </w:tcPr>
          <w:p w14:paraId="333B3B5B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1.9 ± 17.4</w:t>
            </w:r>
          </w:p>
        </w:tc>
        <w:tc>
          <w:tcPr>
            <w:tcW w:w="398" w:type="pct"/>
          </w:tcPr>
          <w:p w14:paraId="0260CFC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85" w:type="pct"/>
          </w:tcPr>
          <w:p w14:paraId="5710B8B9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5.2 ± 15.4</w:t>
            </w:r>
          </w:p>
        </w:tc>
        <w:tc>
          <w:tcPr>
            <w:tcW w:w="347" w:type="pct"/>
          </w:tcPr>
          <w:p w14:paraId="378B757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513" w:type="pct"/>
          </w:tcPr>
          <w:p w14:paraId="2B4C3B8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37</w:t>
            </w:r>
          </w:p>
        </w:tc>
      </w:tr>
      <w:tr w:rsidR="00D04E41" w:rsidRPr="00430DF1" w14:paraId="7F6FFB29" w14:textId="77777777" w:rsidTr="007E7B72">
        <w:tc>
          <w:tcPr>
            <w:tcW w:w="1185" w:type="pct"/>
          </w:tcPr>
          <w:p w14:paraId="426ED47D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Underlying condition, n (%)</w:t>
            </w:r>
          </w:p>
        </w:tc>
        <w:tc>
          <w:tcPr>
            <w:tcW w:w="1038" w:type="pct"/>
          </w:tcPr>
          <w:p w14:paraId="30DA9F2B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CVID</w:t>
            </w:r>
          </w:p>
          <w:p w14:paraId="4E1913B4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IgG Sub</w:t>
            </w:r>
          </w:p>
          <w:p w14:paraId="3315CD7D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DGS</w:t>
            </w:r>
          </w:p>
          <w:p w14:paraId="6678F9DE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SID</w:t>
            </w:r>
          </w:p>
          <w:p w14:paraId="4A16A219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Other</w:t>
            </w:r>
            <w:r w:rsidRPr="00430DF1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4" w:type="pct"/>
          </w:tcPr>
          <w:p w14:paraId="61557AD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7 (31.8%)</w:t>
            </w:r>
          </w:p>
          <w:p w14:paraId="27574BB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6 (27.3%)</w:t>
            </w:r>
          </w:p>
          <w:p w14:paraId="5AFFDC9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4.6%)</w:t>
            </w:r>
          </w:p>
          <w:p w14:paraId="24BE0FB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6 (27.3%)</w:t>
            </w:r>
          </w:p>
          <w:p w14:paraId="2A6D427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 (9.1%)</w:t>
            </w:r>
          </w:p>
        </w:tc>
        <w:tc>
          <w:tcPr>
            <w:tcW w:w="398" w:type="pct"/>
          </w:tcPr>
          <w:p w14:paraId="3C9C5D92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85" w:type="pct"/>
          </w:tcPr>
          <w:p w14:paraId="55BE91A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2 (34.9%)</w:t>
            </w:r>
          </w:p>
          <w:p w14:paraId="0AE7089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3 (36.5%)</w:t>
            </w:r>
          </w:p>
          <w:p w14:paraId="5C42516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1.6%)</w:t>
            </w:r>
          </w:p>
          <w:p w14:paraId="773A3C4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5 (7.9%)</w:t>
            </w:r>
          </w:p>
          <w:p w14:paraId="10284C4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2 (19.1%)</w:t>
            </w:r>
          </w:p>
        </w:tc>
        <w:tc>
          <w:tcPr>
            <w:tcW w:w="347" w:type="pct"/>
          </w:tcPr>
          <w:p w14:paraId="75035F2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513" w:type="pct"/>
          </w:tcPr>
          <w:p w14:paraId="54B9B202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14</w:t>
            </w:r>
          </w:p>
        </w:tc>
      </w:tr>
      <w:tr w:rsidR="00D04E41" w:rsidRPr="00430DF1" w14:paraId="01787843" w14:textId="77777777" w:rsidTr="007E7B72">
        <w:tc>
          <w:tcPr>
            <w:tcW w:w="1185" w:type="pct"/>
          </w:tcPr>
          <w:p w14:paraId="06035048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Years since diagnosis, n (%)</w:t>
            </w:r>
          </w:p>
          <w:p w14:paraId="482B7B59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38" w:type="pct"/>
          </w:tcPr>
          <w:p w14:paraId="4727F114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&lt; 2 years</w:t>
            </w:r>
          </w:p>
          <w:p w14:paraId="62586DBF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–9 years</w:t>
            </w:r>
          </w:p>
          <w:p w14:paraId="75771E49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≥ 10 years</w:t>
            </w:r>
          </w:p>
        </w:tc>
        <w:tc>
          <w:tcPr>
            <w:tcW w:w="734" w:type="pct"/>
          </w:tcPr>
          <w:p w14:paraId="75D1D7EB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7%)</w:t>
            </w:r>
          </w:p>
          <w:p w14:paraId="0E5546E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3 (48.2%)</w:t>
            </w:r>
          </w:p>
          <w:p w14:paraId="788D3752" w14:textId="77777777" w:rsidR="00D04E41" w:rsidRPr="00430DF1" w:rsidRDefault="00D04E41" w:rsidP="007E7B72">
            <w:pPr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3 (48.2%)</w:t>
            </w:r>
          </w:p>
        </w:tc>
        <w:tc>
          <w:tcPr>
            <w:tcW w:w="398" w:type="pct"/>
          </w:tcPr>
          <w:p w14:paraId="5C90423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785" w:type="pct"/>
          </w:tcPr>
          <w:p w14:paraId="25493AE2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7 (8.8%)</w:t>
            </w:r>
          </w:p>
          <w:p w14:paraId="0564B01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8 (35.0%)</w:t>
            </w:r>
          </w:p>
          <w:p w14:paraId="02C440D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5 (56.3%)</w:t>
            </w:r>
          </w:p>
        </w:tc>
        <w:tc>
          <w:tcPr>
            <w:tcW w:w="347" w:type="pct"/>
          </w:tcPr>
          <w:p w14:paraId="3DF853D1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513" w:type="pct"/>
          </w:tcPr>
          <w:p w14:paraId="31B38AB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40</w:t>
            </w:r>
          </w:p>
        </w:tc>
      </w:tr>
      <w:tr w:rsidR="00D04E41" w:rsidRPr="00430DF1" w14:paraId="6D09E87B" w14:textId="77777777" w:rsidTr="007E7B72">
        <w:tc>
          <w:tcPr>
            <w:tcW w:w="1185" w:type="pct"/>
          </w:tcPr>
          <w:p w14:paraId="05AA6242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Time on IgG, n (%)</w:t>
            </w:r>
          </w:p>
          <w:p w14:paraId="74882F21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2784F052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32044099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</w:p>
          <w:p w14:paraId="682EFA02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38" w:type="pct"/>
          </w:tcPr>
          <w:p w14:paraId="6D3A030E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&lt; 1 year</w:t>
            </w:r>
          </w:p>
          <w:p w14:paraId="6594123D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–2 years</w:t>
            </w:r>
          </w:p>
          <w:p w14:paraId="7C8CAC90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–3 years</w:t>
            </w:r>
          </w:p>
          <w:p w14:paraId="3BC4FA90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–6 years</w:t>
            </w:r>
          </w:p>
          <w:p w14:paraId="0ECD2FAC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≥ 6 years</w:t>
            </w:r>
          </w:p>
        </w:tc>
        <w:tc>
          <w:tcPr>
            <w:tcW w:w="734" w:type="pct"/>
          </w:tcPr>
          <w:p w14:paraId="70AA864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6%)</w:t>
            </w:r>
          </w:p>
          <w:p w14:paraId="58EEB68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 (10.7%)</w:t>
            </w:r>
          </w:p>
          <w:p w14:paraId="58DE07D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3.6%)</w:t>
            </w:r>
          </w:p>
          <w:p w14:paraId="58DF2A3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8 (28.6%)</w:t>
            </w:r>
          </w:p>
          <w:p w14:paraId="0463E796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5 (53.6%)</w:t>
            </w:r>
          </w:p>
        </w:tc>
        <w:tc>
          <w:tcPr>
            <w:tcW w:w="398" w:type="pct"/>
          </w:tcPr>
          <w:p w14:paraId="07B82A4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785" w:type="pct"/>
          </w:tcPr>
          <w:p w14:paraId="3F3AB5E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 (1.2%)</w:t>
            </w:r>
          </w:p>
          <w:p w14:paraId="4A60CC56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4 (17.1%)</w:t>
            </w:r>
          </w:p>
          <w:p w14:paraId="7E8BD74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8 (9.8%)</w:t>
            </w:r>
          </w:p>
          <w:p w14:paraId="55CECF6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5 (18.3%)</w:t>
            </w:r>
          </w:p>
          <w:p w14:paraId="79F79222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4 (53.7%)</w:t>
            </w:r>
          </w:p>
        </w:tc>
        <w:tc>
          <w:tcPr>
            <w:tcW w:w="347" w:type="pct"/>
          </w:tcPr>
          <w:p w14:paraId="29AE1BE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513" w:type="pct"/>
          </w:tcPr>
          <w:p w14:paraId="64993735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77</w:t>
            </w:r>
          </w:p>
        </w:tc>
      </w:tr>
      <w:tr w:rsidR="00D04E41" w:rsidRPr="00430DF1" w14:paraId="6FB9DDF4" w14:textId="77777777" w:rsidTr="007E7B72">
        <w:tc>
          <w:tcPr>
            <w:tcW w:w="1185" w:type="pct"/>
          </w:tcPr>
          <w:p w14:paraId="3028A8A7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Current treatment experience, n (%)</w:t>
            </w:r>
          </w:p>
          <w:p w14:paraId="22DACCC9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038" w:type="pct"/>
          </w:tcPr>
          <w:p w14:paraId="3EEF04C0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&lt; 2 years</w:t>
            </w:r>
          </w:p>
          <w:p w14:paraId="72960965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–9 years</w:t>
            </w:r>
          </w:p>
          <w:p w14:paraId="00F36B1F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≥ 10 years</w:t>
            </w:r>
          </w:p>
        </w:tc>
        <w:tc>
          <w:tcPr>
            <w:tcW w:w="734" w:type="pct"/>
          </w:tcPr>
          <w:p w14:paraId="15612874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 (14.3%)</w:t>
            </w:r>
          </w:p>
          <w:p w14:paraId="4B59B9B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6 (57.1%)</w:t>
            </w:r>
          </w:p>
          <w:p w14:paraId="4C36831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 (28.6%)</w:t>
            </w:r>
          </w:p>
        </w:tc>
        <w:tc>
          <w:tcPr>
            <w:tcW w:w="398" w:type="pct"/>
          </w:tcPr>
          <w:p w14:paraId="624F4D1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785" w:type="pct"/>
          </w:tcPr>
          <w:p w14:paraId="174E29E1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2 (15.0%)</w:t>
            </w:r>
          </w:p>
          <w:p w14:paraId="2CA95623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46 (57.4%)</w:t>
            </w:r>
          </w:p>
          <w:p w14:paraId="775A356F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2 (27.5%)</w:t>
            </w:r>
          </w:p>
        </w:tc>
        <w:tc>
          <w:tcPr>
            <w:tcW w:w="347" w:type="pct"/>
          </w:tcPr>
          <w:p w14:paraId="5AC0D06B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513" w:type="pct"/>
          </w:tcPr>
          <w:p w14:paraId="57EB17D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90</w:t>
            </w:r>
          </w:p>
        </w:tc>
      </w:tr>
      <w:tr w:rsidR="00D04E41" w:rsidRPr="00430DF1" w14:paraId="36AF85C9" w14:textId="77777777" w:rsidTr="007E7B72">
        <w:tc>
          <w:tcPr>
            <w:tcW w:w="1185" w:type="pct"/>
          </w:tcPr>
          <w:p w14:paraId="56185C55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Antibiotics before IgG, n (%)</w:t>
            </w:r>
          </w:p>
        </w:tc>
        <w:tc>
          <w:tcPr>
            <w:tcW w:w="1038" w:type="pct"/>
          </w:tcPr>
          <w:p w14:paraId="7F9B1D9D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No</w:t>
            </w:r>
          </w:p>
          <w:p w14:paraId="7CCC1016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4" w:type="pct"/>
          </w:tcPr>
          <w:p w14:paraId="3B92062B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20 (83.3%)</w:t>
            </w:r>
          </w:p>
          <w:p w14:paraId="6C0361E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 (16.7%)</w:t>
            </w:r>
          </w:p>
        </w:tc>
        <w:tc>
          <w:tcPr>
            <w:tcW w:w="398" w:type="pct"/>
          </w:tcPr>
          <w:p w14:paraId="58D0DE25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85" w:type="pct"/>
          </w:tcPr>
          <w:p w14:paraId="5FE726DA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55 (74.3%)</w:t>
            </w:r>
          </w:p>
          <w:p w14:paraId="41CA6B3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9 (25.7%)</w:t>
            </w:r>
          </w:p>
        </w:tc>
        <w:tc>
          <w:tcPr>
            <w:tcW w:w="347" w:type="pct"/>
          </w:tcPr>
          <w:p w14:paraId="0D80C82C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513" w:type="pct"/>
          </w:tcPr>
          <w:p w14:paraId="6CC9DB1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42</w:t>
            </w:r>
          </w:p>
        </w:tc>
      </w:tr>
      <w:tr w:rsidR="00D04E41" w:rsidRPr="00430DF1" w14:paraId="11BBD877" w14:textId="77777777" w:rsidTr="007E7B72">
        <w:tc>
          <w:tcPr>
            <w:tcW w:w="1185" w:type="pct"/>
          </w:tcPr>
          <w:p w14:paraId="06AC35A2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Antibiotics since starting IgG, n (%)</w:t>
            </w:r>
          </w:p>
        </w:tc>
        <w:tc>
          <w:tcPr>
            <w:tcW w:w="1038" w:type="pct"/>
          </w:tcPr>
          <w:p w14:paraId="17923184" w14:textId="77777777" w:rsidR="00D04E41" w:rsidRPr="00430DF1" w:rsidRDefault="00D04E41" w:rsidP="007E7B72">
            <w:pPr>
              <w:spacing w:after="0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No</w:t>
            </w:r>
          </w:p>
          <w:p w14:paraId="5E824821" w14:textId="77777777" w:rsidR="00D04E41" w:rsidRPr="00430DF1" w:rsidRDefault="00D04E41" w:rsidP="007E7B72">
            <w:pPr>
              <w:spacing w:after="0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4" w:type="pct"/>
          </w:tcPr>
          <w:p w14:paraId="4715F626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12 (44.4%)</w:t>
            </w:r>
          </w:p>
          <w:p w14:paraId="3090F9AE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15 (55.6%)</w:t>
            </w:r>
          </w:p>
        </w:tc>
        <w:tc>
          <w:tcPr>
            <w:tcW w:w="398" w:type="pct"/>
          </w:tcPr>
          <w:p w14:paraId="44C754F0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785" w:type="pct"/>
          </w:tcPr>
          <w:p w14:paraId="2E125507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430DF1">
              <w:rPr>
                <w:sz w:val="18"/>
                <w:szCs w:val="18"/>
                <w:lang w:val="en-US"/>
              </w:rPr>
              <w:t>34 (44.2%)</w:t>
            </w:r>
          </w:p>
          <w:p w14:paraId="1054BF38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43 (55.8%)</w:t>
            </w:r>
          </w:p>
        </w:tc>
        <w:tc>
          <w:tcPr>
            <w:tcW w:w="347" w:type="pct"/>
          </w:tcPr>
          <w:p w14:paraId="1E387A5F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513" w:type="pct"/>
          </w:tcPr>
          <w:p w14:paraId="5158E5CD" w14:textId="77777777" w:rsidR="00D04E41" w:rsidRPr="00430DF1" w:rsidRDefault="00D04E41" w:rsidP="007E7B72">
            <w:pPr>
              <w:spacing w:after="0"/>
              <w:jc w:val="center"/>
              <w:rPr>
                <w:sz w:val="18"/>
                <w:szCs w:val="18"/>
              </w:rPr>
            </w:pPr>
            <w:r w:rsidRPr="00430DF1">
              <w:rPr>
                <w:sz w:val="18"/>
                <w:szCs w:val="18"/>
              </w:rPr>
              <w:t>0.58</w:t>
            </w:r>
          </w:p>
        </w:tc>
      </w:tr>
    </w:tbl>
    <w:p w14:paraId="029E8054" w14:textId="52BAA159" w:rsidR="007E7B72" w:rsidRPr="00952233" w:rsidRDefault="007E7B72" w:rsidP="007E7B72">
      <w:pPr>
        <w:spacing w:after="0" w:line="480" w:lineRule="auto"/>
        <w:rPr>
          <w:rFonts w:cstheme="minorHAnsi"/>
          <w:lang w:val="en-US"/>
        </w:rPr>
      </w:pPr>
      <w:r w:rsidRPr="00952233">
        <w:rPr>
          <w:rFonts w:eastAsiaTheme="majorEastAsia" w:cstheme="minorHAnsi"/>
          <w:b/>
          <w:bCs/>
          <w:lang w:val="en-US"/>
        </w:rPr>
        <w:t>Additional file 2</w:t>
      </w:r>
      <w:r>
        <w:rPr>
          <w:rFonts w:eastAsiaTheme="majorEastAsia" w:cstheme="minorHAnsi"/>
          <w:b/>
          <w:bCs/>
          <w:lang w:val="en-US"/>
        </w:rPr>
        <w:t xml:space="preserve"> </w:t>
      </w:r>
      <w:r w:rsidRPr="00952233">
        <w:rPr>
          <w:rFonts w:eastAsiaTheme="majorEastAsia" w:cstheme="minorHAnsi"/>
          <w:lang w:val="en-US"/>
        </w:rPr>
        <w:t>Summary of respondent characteristics of the vial and PFS cohorts in the manual push subgroup.</w:t>
      </w:r>
    </w:p>
    <w:p w14:paraId="7AB6E0C1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2F1DD380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27B6C76D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5E113B0B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33CB0697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41AC3578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44B8EF5A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2D4245BE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094AEA02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0DF3EFF8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42F5E0F5" w14:textId="77777777" w:rsidR="00951607" w:rsidRDefault="00951607" w:rsidP="00951607">
      <w:pPr>
        <w:spacing w:line="480" w:lineRule="auto"/>
        <w:rPr>
          <w:rFonts w:eastAsiaTheme="majorEastAsia" w:cstheme="minorHAnsi"/>
          <w:lang w:val="en-US"/>
        </w:rPr>
      </w:pPr>
    </w:p>
    <w:p w14:paraId="3C2524A2" w14:textId="6249C420" w:rsidR="00951607" w:rsidRPr="00952233" w:rsidRDefault="00951607" w:rsidP="00951607">
      <w:pPr>
        <w:spacing w:line="480" w:lineRule="auto"/>
        <w:rPr>
          <w:rFonts w:cstheme="minorHAnsi"/>
          <w:lang w:val="en-US"/>
        </w:rPr>
      </w:pPr>
      <w:r w:rsidRPr="00952233">
        <w:rPr>
          <w:rFonts w:eastAsiaTheme="majorEastAsia" w:cstheme="minorHAnsi"/>
          <w:lang w:val="en-US"/>
        </w:rPr>
        <w:t>Data were compared using Mann</w:t>
      </w:r>
      <w:r w:rsidRPr="00952233">
        <w:rPr>
          <w:rFonts w:eastAsiaTheme="majorEastAsia" w:cstheme="minorHAnsi"/>
          <w:lang w:val="en-US"/>
        </w:rPr>
        <w:noBreakHyphen/>
        <w:t>Whitney test, unpaired t</w:t>
      </w:r>
      <w:r w:rsidRPr="00952233">
        <w:rPr>
          <w:rFonts w:eastAsiaTheme="majorEastAsia" w:cstheme="minorHAnsi"/>
          <w:lang w:val="en-US"/>
        </w:rPr>
        <w:noBreakHyphen/>
        <w:t xml:space="preserve">test, or chi-square test. Significant p-values are highlighted in bold. </w:t>
      </w:r>
      <w:r w:rsidRPr="00952233">
        <w:rPr>
          <w:rFonts w:eastAsiaTheme="majorEastAsia" w:cstheme="minorHAnsi"/>
          <w:vertAlign w:val="superscript"/>
          <w:lang w:val="en-US"/>
        </w:rPr>
        <w:t>*</w:t>
      </w:r>
      <w:r w:rsidRPr="00952233">
        <w:rPr>
          <w:rFonts w:eastAsiaTheme="majorEastAsia" w:cstheme="minorHAnsi"/>
          <w:lang w:val="en-US"/>
        </w:rPr>
        <w:t xml:space="preserve">Other indications are: X-linked agammaglobulinemia (vial, n=1; PFS, n=3), severe combined immunodeficiency (vial, n=0; PFS, n=3), specific antibody deficiency (vial, n=1; PFS, n=2), </w:t>
      </w:r>
      <w:r w:rsidRPr="00952233">
        <w:rPr>
          <w:rFonts w:eastAsiaTheme="majorEastAsia" w:cstheme="minorHAnsi"/>
          <w:lang w:val="en-US"/>
        </w:rPr>
        <w:lastRenderedPageBreak/>
        <w:t>idiopathic autoimmune hemolytic anemia (vial, n=0; PFS, n=3), autoimmune disease (vial, n=0; PFS, n=3), hypogammaglobulinemia (vial, n=0; PFS, n=1), chronic lymphocytic leukemia (vial, n=0; PFS, n=1). CVID, common variable immune deficiency; DGS, DiGeorge syndrome; GHP, general health perception; GMH-2, global mental health 2; GPH-2, global physical health 2; IgG, immunoglobulin; IgG Sub, immunoglobulin subclass deficiency; IQR, interquartile range; kg, kilogram; PFS, pre-filled syringes; SCIg, subcutaneous immunoglobulin; SD, standard deviation; SID, secondary immunodeficiencies.</w:t>
      </w:r>
    </w:p>
    <w:p w14:paraId="1C0FE22A" w14:textId="77777777" w:rsidR="009742FB" w:rsidRDefault="009742FB"/>
    <w:sectPr w:rsidR="009742FB" w:rsidSect="00C70B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BC3"/>
    <w:rsid w:val="00026A1B"/>
    <w:rsid w:val="005C4EEC"/>
    <w:rsid w:val="007E7B72"/>
    <w:rsid w:val="00951607"/>
    <w:rsid w:val="009742FB"/>
    <w:rsid w:val="00A267E8"/>
    <w:rsid w:val="00C70BC3"/>
    <w:rsid w:val="00D04E41"/>
    <w:rsid w:val="00E0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1FBA"/>
  <w15:chartTrackingRefBased/>
  <w15:docId w15:val="{9BF78B6E-9C31-4269-8C89-1388B885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0C12F6-213E-40E7-A22F-E83DCD676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2f237-a865-421f-86a3-5f2741ee6026"/>
    <ds:schemaRef ds:uri="76aac337-73dc-4b95-b89b-e96aac086a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7E5768-27F1-4929-8424-B8B3D906910E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76aac337-73dc-4b95-b89b-e96aac086adc"/>
    <ds:schemaRef ds:uri="http://purl.org/dc/dcmitype/"/>
    <ds:schemaRef ds:uri="37f2f237-a865-421f-86a3-5f2741ee6026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941D2B9A-06AA-468A-99F8-BBBC392A4D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osna</dc:creator>
  <cp:keywords/>
  <dc:description/>
  <cp:lastModifiedBy>MeridianHealthComms</cp:lastModifiedBy>
  <cp:revision>7</cp:revision>
  <dcterms:created xsi:type="dcterms:W3CDTF">2023-06-30T11:05:00Z</dcterms:created>
  <dcterms:modified xsi:type="dcterms:W3CDTF">2023-12-1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0f154687924e0ff5199889f00f6d69da945070582338d51a4b1843ae08d57</vt:lpwstr>
  </property>
  <property fmtid="{D5CDD505-2E9C-101B-9397-08002B2CF9AE}" pid="3" name="ContentTypeId">
    <vt:lpwstr>0x010100BFD812570B7E3246928563CF90AEEF4B</vt:lpwstr>
  </property>
  <property fmtid="{D5CDD505-2E9C-101B-9397-08002B2CF9AE}" pid="4" name="Order">
    <vt:r8>1256000</vt:r8>
  </property>
  <property fmtid="{D5CDD505-2E9C-101B-9397-08002B2CF9AE}" pid="5" name="MediaServiceImageTags">
    <vt:lpwstr/>
  </property>
</Properties>
</file>